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28"/>
        <w:gridCol w:w="1039"/>
        <w:gridCol w:w="1461"/>
        <w:gridCol w:w="1571"/>
        <w:gridCol w:w="2741"/>
        <w:gridCol w:w="1649"/>
      </w:tblGrid>
      <w:tr w:rsidR="001B3415" w:rsidRPr="00D82EE8" w14:paraId="7FD9CB37" w14:textId="37AB5087" w:rsidTr="001B3415">
        <w:tc>
          <w:tcPr>
            <w:tcW w:w="3489" w:type="dxa"/>
            <w:gridSpan w:val="3"/>
            <w:tcBorders>
              <w:bottom w:val="single" w:sz="4" w:space="0" w:color="auto"/>
            </w:tcBorders>
          </w:tcPr>
          <w:p w14:paraId="79AF3613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7F43FB58" w14:textId="2B65C123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71" w:type="dxa"/>
          </w:tcPr>
          <w:p w14:paraId="77E3F924" w14:textId="185202C1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73" w:type="dxa"/>
          </w:tcPr>
          <w:p w14:paraId="423D2302" w14:textId="2D351394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 Dataset name</w:t>
            </w:r>
          </w:p>
        </w:tc>
      </w:tr>
      <w:tr w:rsidR="001B3415" w:rsidRPr="00D82EE8" w14:paraId="138B6069" w14:textId="3E74E702" w:rsidTr="001B3415">
        <w:tc>
          <w:tcPr>
            <w:tcW w:w="3489" w:type="dxa"/>
            <w:gridSpan w:val="3"/>
            <w:vMerge w:val="restart"/>
          </w:tcPr>
          <w:p w14:paraId="7B9348A9" w14:textId="3DC407A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factors</w:t>
            </w:r>
          </w:p>
        </w:tc>
        <w:tc>
          <w:tcPr>
            <w:tcW w:w="1676" w:type="dxa"/>
          </w:tcPr>
          <w:p w14:paraId="615607F9" w14:textId="79CE54AC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2771" w:type="dxa"/>
          </w:tcPr>
          <w:p w14:paraId="15986C9C" w14:textId="32BB4802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, {Reactive/Unknown/Non-reactive} (Reference: Non-reactive)</w:t>
            </w:r>
          </w:p>
        </w:tc>
        <w:tc>
          <w:tcPr>
            <w:tcW w:w="1273" w:type="dxa"/>
          </w:tcPr>
          <w:p w14:paraId="25CF050E" w14:textId="67403776" w:rsidR="001B341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_hivstatus</w:t>
            </w:r>
          </w:p>
        </w:tc>
      </w:tr>
      <w:tr w:rsidR="001B3415" w:rsidRPr="00D82EE8" w14:paraId="18F1AEC2" w14:textId="1201AEF3" w:rsidTr="001B3415">
        <w:tc>
          <w:tcPr>
            <w:tcW w:w="3489" w:type="dxa"/>
            <w:gridSpan w:val="3"/>
            <w:vMerge/>
          </w:tcPr>
          <w:p w14:paraId="486D9B6F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5E19D7A" w14:textId="2280F61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Recent use of antibiotics</w:t>
            </w:r>
          </w:p>
        </w:tc>
        <w:tc>
          <w:tcPr>
            <w:tcW w:w="2771" w:type="dxa"/>
          </w:tcPr>
          <w:p w14:paraId="5A2D5A65" w14:textId="13AE762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, {1 = at least a course of antibiotic taken in the last 6 months or in-between visits, 0 = none}</w:t>
            </w:r>
          </w:p>
        </w:tc>
        <w:tc>
          <w:tcPr>
            <w:tcW w:w="1273" w:type="dxa"/>
          </w:tcPr>
          <w:p w14:paraId="65A150FB" w14:textId="2EF1A06E" w:rsidR="001B341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io</w:t>
            </w:r>
          </w:p>
        </w:tc>
      </w:tr>
      <w:tr w:rsidR="001B3415" w:rsidRPr="00D82EE8" w14:paraId="72E931A1" w14:textId="78AC8991" w:rsidTr="001B3415">
        <w:tc>
          <w:tcPr>
            <w:tcW w:w="3489" w:type="dxa"/>
            <w:gridSpan w:val="3"/>
            <w:vMerge/>
          </w:tcPr>
          <w:p w14:paraId="02C4E6A3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ACA08B2" w14:textId="43B49BAC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71" w:type="dxa"/>
          </w:tcPr>
          <w:p w14:paraId="23BF09D7" w14:textId="6ADF08D0" w:rsidR="001B3415" w:rsidRPr="003704AE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ge at enrolment</w:t>
            </w:r>
          </w:p>
        </w:tc>
        <w:tc>
          <w:tcPr>
            <w:tcW w:w="1273" w:type="dxa"/>
          </w:tcPr>
          <w:p w14:paraId="0E267E75" w14:textId="77143F3D" w:rsidR="001B3415" w:rsidRPr="003704AE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1B3415" w:rsidRPr="00D82EE8" w14:paraId="3D0F6DAD" w14:textId="75CE0EDD" w:rsidTr="001B3415">
        <w:tc>
          <w:tcPr>
            <w:tcW w:w="3489" w:type="dxa"/>
            <w:gridSpan w:val="3"/>
            <w:vMerge/>
            <w:tcBorders>
              <w:bottom w:val="single" w:sz="4" w:space="0" w:color="auto"/>
            </w:tcBorders>
          </w:tcPr>
          <w:p w14:paraId="65D37FB4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7721D3FD" w14:textId="1D29C0BB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Being male (vs female)</w:t>
            </w:r>
          </w:p>
        </w:tc>
        <w:tc>
          <w:tcPr>
            <w:tcW w:w="2771" w:type="dxa"/>
          </w:tcPr>
          <w:p w14:paraId="752F9260" w14:textId="78EC00AC" w:rsidR="001B3415" w:rsidRPr="003704AE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>Categorical, {Male/Female} (Reference: Female)</w:t>
            </w:r>
          </w:p>
        </w:tc>
        <w:tc>
          <w:tcPr>
            <w:tcW w:w="1273" w:type="dxa"/>
          </w:tcPr>
          <w:p w14:paraId="7D1D359C" w14:textId="45770834" w:rsidR="001B3415" w:rsidRPr="003704AE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_sex</w:t>
            </w:r>
          </w:p>
        </w:tc>
      </w:tr>
      <w:tr w:rsidR="001B3415" w:rsidRPr="00D82EE8" w14:paraId="3A298F24" w14:textId="649E8F4A" w:rsidTr="001B3415">
        <w:tc>
          <w:tcPr>
            <w:tcW w:w="3489" w:type="dxa"/>
            <w:gridSpan w:val="3"/>
            <w:vMerge w:val="restart"/>
          </w:tcPr>
          <w:p w14:paraId="1CBDF3C3" w14:textId="5BE33E01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factors</w:t>
            </w:r>
          </w:p>
        </w:tc>
        <w:tc>
          <w:tcPr>
            <w:tcW w:w="1676" w:type="dxa"/>
          </w:tcPr>
          <w:p w14:paraId="13EF68FB" w14:textId="3AF32422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Number of people living in the household</w:t>
            </w:r>
          </w:p>
        </w:tc>
        <w:tc>
          <w:tcPr>
            <w:tcW w:w="2771" w:type="dxa"/>
          </w:tcPr>
          <w:p w14:paraId="73A2732E" w14:textId="497C57C6" w:rsidR="001B3415" w:rsidRPr="00D82EE8" w:rsidRDefault="001B3415" w:rsidP="003704AE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 xml:space="preserve">Continuous, number of peo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ving in the household</w:t>
            </w: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1273" w:type="dxa"/>
          </w:tcPr>
          <w:p w14:paraId="31EC0032" w14:textId="514CC719" w:rsidR="001B3415" w:rsidRPr="003704AE" w:rsidRDefault="001B3415" w:rsidP="003704AE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count</w:t>
            </w:r>
          </w:p>
        </w:tc>
      </w:tr>
      <w:tr w:rsidR="001B3415" w:rsidRPr="00D82EE8" w14:paraId="00786FF0" w14:textId="45D050BC" w:rsidTr="001B3415">
        <w:tc>
          <w:tcPr>
            <w:tcW w:w="3489" w:type="dxa"/>
            <w:gridSpan w:val="3"/>
            <w:vMerge/>
          </w:tcPr>
          <w:p w14:paraId="15C790A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6765336A" w14:textId="4D7ED53E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Average household monthly income</w:t>
            </w:r>
          </w:p>
        </w:tc>
        <w:tc>
          <w:tcPr>
            <w:tcW w:w="2771" w:type="dxa"/>
          </w:tcPr>
          <w:p w14:paraId="54CE113F" w14:textId="6C8B568F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 xml:space="preserve">Continuo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monthly </w:t>
            </w: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>household incom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WK</w:t>
            </w:r>
            <w:r w:rsidRPr="003704AE">
              <w:rPr>
                <w:rFonts w:ascii="Times New Roman" w:hAnsi="Times New Roman" w:cs="Times New Roman"/>
                <w:sz w:val="20"/>
                <w:szCs w:val="20"/>
              </w:rPr>
              <w:t>) at baseline</w:t>
            </w:r>
          </w:p>
        </w:tc>
        <w:tc>
          <w:tcPr>
            <w:tcW w:w="1273" w:type="dxa"/>
          </w:tcPr>
          <w:p w14:paraId="63B61C94" w14:textId="67A0D8C7" w:rsidR="001B3415" w:rsidRPr="003704AE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income</w:t>
            </w:r>
          </w:p>
        </w:tc>
      </w:tr>
      <w:tr w:rsidR="001B3415" w:rsidRPr="00D82EE8" w14:paraId="5A5CEBDF" w14:textId="5C734343" w:rsidTr="001B3415">
        <w:tc>
          <w:tcPr>
            <w:tcW w:w="3489" w:type="dxa"/>
            <w:gridSpan w:val="3"/>
            <w:vMerge/>
            <w:tcBorders>
              <w:bottom w:val="single" w:sz="4" w:space="0" w:color="auto"/>
            </w:tcBorders>
          </w:tcPr>
          <w:p w14:paraId="5CEDCD08" w14:textId="77777777" w:rsidR="001B3415" w:rsidRPr="00D82EE8" w:rsidRDefault="001B3415" w:rsidP="0073316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69A55989" w14:textId="19DD6163" w:rsidR="001B3415" w:rsidRPr="00D82EE8" w:rsidRDefault="001B3415" w:rsidP="0073316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Having children of school age</w:t>
            </w:r>
          </w:p>
        </w:tc>
        <w:tc>
          <w:tcPr>
            <w:tcW w:w="2771" w:type="dxa"/>
          </w:tcPr>
          <w:p w14:paraId="0768CBBE" w14:textId="3F25C885" w:rsidR="001B3415" w:rsidRPr="003704AE" w:rsidRDefault="001B3415" w:rsidP="0073316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, {1 = children of school age living in the household, 0 = no children of school age living in the household}</w:t>
            </w:r>
          </w:p>
        </w:tc>
        <w:tc>
          <w:tcPr>
            <w:tcW w:w="1273" w:type="dxa"/>
          </w:tcPr>
          <w:p w14:paraId="4CE857F3" w14:textId="7F45DD04" w:rsidR="001B3415" w:rsidRDefault="001B3415" w:rsidP="0073316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ch</w:t>
            </w:r>
          </w:p>
        </w:tc>
      </w:tr>
      <w:tr w:rsidR="001B3415" w:rsidRPr="001B3415" w14:paraId="14E74437" w14:textId="0882F3BA" w:rsidTr="001B3415">
        <w:tc>
          <w:tcPr>
            <w:tcW w:w="902" w:type="dxa"/>
            <w:vMerge w:val="restart"/>
          </w:tcPr>
          <w:p w14:paraId="0A593AB2" w14:textId="0D517A6E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H</w:t>
            </w:r>
            <w:r w:rsidRPr="00D82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126" w:type="dxa"/>
            <w:vMerge w:val="restart"/>
          </w:tcPr>
          <w:p w14:paraId="25BA5B33" w14:textId="31395C9C" w:rsidR="001B3415" w:rsidRPr="00AC2555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</w:p>
        </w:tc>
        <w:tc>
          <w:tcPr>
            <w:tcW w:w="1461" w:type="dxa"/>
            <w:vMerge w:val="restart"/>
          </w:tcPr>
          <w:p w14:paraId="6738F5A6" w14:textId="390E2962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itation factors</w:t>
            </w:r>
          </w:p>
        </w:tc>
        <w:tc>
          <w:tcPr>
            <w:tcW w:w="1676" w:type="dxa"/>
          </w:tcPr>
          <w:p w14:paraId="276AF9B2" w14:textId="038A2EFB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Presence of a toilet in the household</w:t>
            </w:r>
          </w:p>
        </w:tc>
        <w:tc>
          <w:tcPr>
            <w:tcW w:w="2771" w:type="dxa"/>
          </w:tcPr>
          <w:p w14:paraId="0F7BA14A" w14:textId="7F22CE98" w:rsidR="001B3415" w:rsidRPr="00333DAD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3DA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nary, {1 = toilet present, 0 = toilet absent}</w:t>
            </w:r>
          </w:p>
        </w:tc>
        <w:tc>
          <w:tcPr>
            <w:tcW w:w="1273" w:type="dxa"/>
          </w:tcPr>
          <w:p w14:paraId="22CCD002" w14:textId="2A0D9852" w:rsidR="001B3415" w:rsidRPr="00333DAD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h_toilet</w:t>
            </w:r>
          </w:p>
        </w:tc>
      </w:tr>
      <w:tr w:rsidR="001B3415" w:rsidRPr="00D82EE8" w14:paraId="0BA75ADA" w14:textId="2654A15D" w:rsidTr="001B3415">
        <w:tc>
          <w:tcPr>
            <w:tcW w:w="902" w:type="dxa"/>
            <w:vMerge/>
          </w:tcPr>
          <w:p w14:paraId="18638B07" w14:textId="77777777" w:rsidR="001B3415" w:rsidRPr="00333DAD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126" w:type="dxa"/>
            <w:vMerge/>
          </w:tcPr>
          <w:p w14:paraId="13DE368D" w14:textId="77777777" w:rsidR="001B3415" w:rsidRPr="00A86E6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61" w:type="dxa"/>
            <w:vMerge/>
          </w:tcPr>
          <w:p w14:paraId="641E46DF" w14:textId="77777777" w:rsidR="001B3415" w:rsidRPr="00A86E6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676" w:type="dxa"/>
          </w:tcPr>
          <w:p w14:paraId="0730AB87" w14:textId="782CA762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Open defecation</w:t>
            </w:r>
          </w:p>
        </w:tc>
        <w:tc>
          <w:tcPr>
            <w:tcW w:w="2771" w:type="dxa"/>
          </w:tcPr>
          <w:p w14:paraId="61F83F75" w14:textId="557FCB14" w:rsidR="001B3415" w:rsidRPr="00333DAD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33DAD">
              <w:rPr>
                <w:rFonts w:ascii="Times New Roman" w:hAnsi="Times New Roman" w:cs="Times New Roman"/>
                <w:sz w:val="20"/>
                <w:szCs w:val="20"/>
              </w:rPr>
              <w:t>Binary, {1 = open defecation reported, 0 = no open defecation reported}</w:t>
            </w:r>
          </w:p>
        </w:tc>
        <w:tc>
          <w:tcPr>
            <w:tcW w:w="1273" w:type="dxa"/>
          </w:tcPr>
          <w:p w14:paraId="17BF2EF3" w14:textId="709B3979" w:rsidR="001B3415" w:rsidRPr="00333DAD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opendefecate</w:t>
            </w:r>
          </w:p>
        </w:tc>
      </w:tr>
      <w:tr w:rsidR="001B3415" w:rsidRPr="00D82EE8" w14:paraId="2298C9A0" w14:textId="1C78E2AB" w:rsidTr="001B3415">
        <w:tc>
          <w:tcPr>
            <w:tcW w:w="902" w:type="dxa"/>
            <w:vMerge/>
          </w:tcPr>
          <w:p w14:paraId="51FD385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6D798C1C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027B0595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2E550D87" w14:textId="0B3EC793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Sharing the toilet with non-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usehold members</w:t>
            </w:r>
          </w:p>
        </w:tc>
        <w:tc>
          <w:tcPr>
            <w:tcW w:w="2771" w:type="dxa"/>
          </w:tcPr>
          <w:p w14:paraId="761BC671" w14:textId="3E5F030F" w:rsidR="001B3415" w:rsidRPr="00D82EE8" w:rsidRDefault="001B3415" w:rsidP="00333DAD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33D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nary, {1 = share toilet, 0 = do not share toilet}</w:t>
            </w:r>
          </w:p>
        </w:tc>
        <w:tc>
          <w:tcPr>
            <w:tcW w:w="1273" w:type="dxa"/>
          </w:tcPr>
          <w:p w14:paraId="649C6B0C" w14:textId="57DA05D5" w:rsidR="001B3415" w:rsidRPr="00333DAD" w:rsidRDefault="001B3415" w:rsidP="00333DAD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toiletshare</w:t>
            </w:r>
          </w:p>
        </w:tc>
      </w:tr>
      <w:tr w:rsidR="001B3415" w:rsidRPr="00D82EE8" w14:paraId="7882E40F" w14:textId="5FC39CA6" w:rsidTr="001B3415">
        <w:tc>
          <w:tcPr>
            <w:tcW w:w="902" w:type="dxa"/>
            <w:vMerge/>
          </w:tcPr>
          <w:p w14:paraId="0ED4F89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21A5953B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566DF72F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5A7BBA3E" w14:textId="2A889FFA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Presence of a disposal mechanism for animal waste</w:t>
            </w:r>
          </w:p>
        </w:tc>
        <w:tc>
          <w:tcPr>
            <w:tcW w:w="2771" w:type="dxa"/>
          </w:tcPr>
          <w:p w14:paraId="7B75FD49" w14:textId="59E08FBE" w:rsidR="001B3415" w:rsidRPr="00D82EE8" w:rsidRDefault="001B3415" w:rsidP="00333DAD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DAD">
              <w:rPr>
                <w:rFonts w:ascii="Times New Roman" w:hAnsi="Times New Roman" w:cs="Times New Roman"/>
                <w:sz w:val="20"/>
                <w:szCs w:val="20"/>
              </w:rPr>
              <w:t>Binary, {1 = disposal mech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  <w:r w:rsidRPr="00333DAD">
              <w:rPr>
                <w:rFonts w:ascii="Times New Roman" w:hAnsi="Times New Roman" w:cs="Times New Roman"/>
                <w:sz w:val="20"/>
                <w:szCs w:val="20"/>
              </w:rPr>
              <w:t xml:space="preserve">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disposal mechanism available</w:t>
            </w:r>
            <w:r w:rsidRPr="00333DAD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6E5D7EB8" w14:textId="26AB0607" w:rsidR="001B3415" w:rsidRPr="00333DAD" w:rsidRDefault="001B3415" w:rsidP="00333DAD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disposal</w:t>
            </w:r>
          </w:p>
        </w:tc>
      </w:tr>
      <w:tr w:rsidR="001B3415" w:rsidRPr="00D82EE8" w14:paraId="0C2E99F0" w14:textId="13D340B3" w:rsidTr="001B3415">
        <w:tc>
          <w:tcPr>
            <w:tcW w:w="902" w:type="dxa"/>
            <w:vMerge/>
          </w:tcPr>
          <w:p w14:paraId="4832E12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79651C9B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40B398DA" w14:textId="5804E616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factors</w:t>
            </w:r>
          </w:p>
        </w:tc>
        <w:tc>
          <w:tcPr>
            <w:tcW w:w="1676" w:type="dxa"/>
          </w:tcPr>
          <w:p w14:paraId="50740E1B" w14:textId="3E57931D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Eating street food</w:t>
            </w:r>
          </w:p>
        </w:tc>
        <w:tc>
          <w:tcPr>
            <w:tcW w:w="2771" w:type="dxa"/>
          </w:tcPr>
          <w:p w14:paraId="18A850C0" w14:textId="68C7EF61" w:rsidR="001B3415" w:rsidRPr="00D82EE8" w:rsidRDefault="001B3415" w:rsidP="007F392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t street</w:t>
            </w: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 xml:space="preserve"> food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 xml:space="preserve">, 0 = ne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t</w:t>
            </w: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 xml:space="preserve"> street food}</w:t>
            </w:r>
          </w:p>
        </w:tc>
        <w:tc>
          <w:tcPr>
            <w:tcW w:w="1273" w:type="dxa"/>
          </w:tcPr>
          <w:p w14:paraId="2A65BD37" w14:textId="654B21B8" w:rsidR="001B3415" w:rsidRPr="007F3924" w:rsidRDefault="001B3415" w:rsidP="007F392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food10</w:t>
            </w:r>
          </w:p>
        </w:tc>
      </w:tr>
      <w:tr w:rsidR="001B3415" w:rsidRPr="00D82EE8" w14:paraId="61B7DFD6" w14:textId="1C18A493" w:rsidTr="001B3415">
        <w:tc>
          <w:tcPr>
            <w:tcW w:w="902" w:type="dxa"/>
            <w:vMerge/>
          </w:tcPr>
          <w:p w14:paraId="01774088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32507D33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3C8C090E" w14:textId="77777777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72D44AE6" w14:textId="05C6F405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Eating from shared plates</w:t>
            </w:r>
          </w:p>
        </w:tc>
        <w:tc>
          <w:tcPr>
            <w:tcW w:w="2771" w:type="dxa"/>
          </w:tcPr>
          <w:p w14:paraId="45E44856" w14:textId="6367204B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>Binary, {1 = shared pl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 xml:space="preserve">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parate</w:t>
            </w: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 xml:space="preserve"> pl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  <w:r w:rsidRPr="007F3924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786E5AB7" w14:textId="3FFF3F26" w:rsidR="001B3415" w:rsidRPr="007F3924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eating</w:t>
            </w:r>
          </w:p>
        </w:tc>
      </w:tr>
      <w:tr w:rsidR="001B3415" w:rsidRPr="00D82EE8" w14:paraId="1E2BE9BD" w14:textId="3C9B0AFA" w:rsidTr="001B3415">
        <w:tc>
          <w:tcPr>
            <w:tcW w:w="902" w:type="dxa"/>
            <w:vMerge/>
          </w:tcPr>
          <w:p w14:paraId="519EA1AB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2B32048A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3B49C18A" w14:textId="09753195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factors</w:t>
            </w:r>
          </w:p>
        </w:tc>
        <w:tc>
          <w:tcPr>
            <w:tcW w:w="1676" w:type="dxa"/>
          </w:tcPr>
          <w:p w14:paraId="6612F15A" w14:textId="4CB79E89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Having a pipe as drinking water source</w:t>
            </w:r>
          </w:p>
        </w:tc>
        <w:tc>
          <w:tcPr>
            <w:tcW w:w="2771" w:type="dxa"/>
          </w:tcPr>
          <w:p w14:paraId="39C6E42A" w14:textId="4601B0BD" w:rsidR="001B3415" w:rsidRPr="005300C5" w:rsidRDefault="001B3415" w:rsidP="005300C5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Binary, {1 = yes, 0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2300F343" w14:textId="0665B0DD" w:rsidR="001B3415" w:rsidRPr="005300C5" w:rsidRDefault="001B3415" w:rsidP="005300C5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pipewater</w:t>
            </w:r>
          </w:p>
        </w:tc>
      </w:tr>
      <w:tr w:rsidR="001B3415" w:rsidRPr="00D82EE8" w14:paraId="451A5954" w14:textId="76810E07" w:rsidTr="001B3415">
        <w:tc>
          <w:tcPr>
            <w:tcW w:w="902" w:type="dxa"/>
            <w:vMerge/>
          </w:tcPr>
          <w:p w14:paraId="00F81C9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41F144A8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6CFEA138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5B2C045" w14:textId="6F1CBC8E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 xml:space="preserve">Having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al 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tap as drinking water source</w:t>
            </w:r>
          </w:p>
        </w:tc>
        <w:tc>
          <w:tcPr>
            <w:tcW w:w="2771" w:type="dxa"/>
          </w:tcPr>
          <w:p w14:paraId="2C474477" w14:textId="310F80FA" w:rsidR="001B3415" w:rsidRPr="005300C5" w:rsidRDefault="001B3415" w:rsidP="005300C5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Binary, {1 = yes, 0 = no}</w:t>
            </w:r>
          </w:p>
        </w:tc>
        <w:tc>
          <w:tcPr>
            <w:tcW w:w="1273" w:type="dxa"/>
          </w:tcPr>
          <w:p w14:paraId="500427B1" w14:textId="4F7041C5" w:rsidR="001B3415" w:rsidRPr="005300C5" w:rsidRDefault="001B3415" w:rsidP="005300C5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tapwater</w:t>
            </w:r>
          </w:p>
        </w:tc>
      </w:tr>
      <w:tr w:rsidR="001B3415" w:rsidRPr="00D82EE8" w14:paraId="5BD8EAD4" w14:textId="4A738299" w:rsidTr="001B3415">
        <w:tc>
          <w:tcPr>
            <w:tcW w:w="902" w:type="dxa"/>
            <w:vMerge/>
          </w:tcPr>
          <w:p w14:paraId="331C0829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3FB860D9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68FAC3C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EE1CC07" w14:textId="0CF52071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 xml:space="preserve">Having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be 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orehole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 xml:space="preserve"> as drinking water source</w:t>
            </w:r>
          </w:p>
        </w:tc>
        <w:tc>
          <w:tcPr>
            <w:tcW w:w="2771" w:type="dxa"/>
          </w:tcPr>
          <w:p w14:paraId="664E106C" w14:textId="69603DD2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Binary, {1 = yes, 0 = no}</w:t>
            </w:r>
          </w:p>
        </w:tc>
        <w:tc>
          <w:tcPr>
            <w:tcW w:w="1273" w:type="dxa"/>
          </w:tcPr>
          <w:p w14:paraId="4C66047E" w14:textId="2355C98D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tubewellwater</w:t>
            </w:r>
          </w:p>
        </w:tc>
      </w:tr>
      <w:tr w:rsidR="001B3415" w:rsidRPr="00D82EE8" w14:paraId="091FB04C" w14:textId="00C7389C" w:rsidTr="001B3415">
        <w:tc>
          <w:tcPr>
            <w:tcW w:w="902" w:type="dxa"/>
            <w:vMerge/>
          </w:tcPr>
          <w:p w14:paraId="09803C15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7A509FA6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6E2523E4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2BB5C0ED" w14:textId="03E7C960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Use of alternative water for cleaning utensils</w:t>
            </w:r>
          </w:p>
        </w:tc>
        <w:tc>
          <w:tcPr>
            <w:tcW w:w="2771" w:type="dxa"/>
          </w:tcPr>
          <w:p w14:paraId="727B8EBC" w14:textId="77F14DF9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Binary, {1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 of different water than the one used for drinking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 xml:space="preserve">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 of same water than the one used for drinking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75D35C2F" w14:textId="504B53A8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utensilwater</w:t>
            </w:r>
          </w:p>
        </w:tc>
      </w:tr>
      <w:tr w:rsidR="001B3415" w:rsidRPr="00D82EE8" w14:paraId="1C87833F" w14:textId="48847B06" w:rsidTr="001B3415">
        <w:tc>
          <w:tcPr>
            <w:tcW w:w="902" w:type="dxa"/>
            <w:vMerge/>
          </w:tcPr>
          <w:p w14:paraId="2FB911D8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45BBB098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356ECB79" w14:textId="5F9A0D80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factors</w:t>
            </w:r>
          </w:p>
        </w:tc>
        <w:tc>
          <w:tcPr>
            <w:tcW w:w="1676" w:type="dxa"/>
          </w:tcPr>
          <w:p w14:paraId="1FBAF99A" w14:textId="7BA9A012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Owning birds</w:t>
            </w:r>
          </w:p>
        </w:tc>
        <w:tc>
          <w:tcPr>
            <w:tcW w:w="2771" w:type="dxa"/>
          </w:tcPr>
          <w:p w14:paraId="1FD72A89" w14:textId="55D9884F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owns one or more)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, 0 = no}</w:t>
            </w:r>
          </w:p>
        </w:tc>
        <w:tc>
          <w:tcPr>
            <w:tcW w:w="1273" w:type="dxa"/>
          </w:tcPr>
          <w:p w14:paraId="1D70759D" w14:textId="044B773F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birds</w:t>
            </w:r>
          </w:p>
        </w:tc>
      </w:tr>
      <w:tr w:rsidR="001B3415" w:rsidRPr="00D82EE8" w14:paraId="796E5B1F" w14:textId="7E5CD91B" w:rsidTr="001B3415">
        <w:tc>
          <w:tcPr>
            <w:tcW w:w="902" w:type="dxa"/>
            <w:vMerge/>
          </w:tcPr>
          <w:p w14:paraId="786F67DA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60E38441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2D383993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5C2B838" w14:textId="4487EA6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Owning cattle, goats or sheep</w:t>
            </w:r>
          </w:p>
        </w:tc>
        <w:tc>
          <w:tcPr>
            <w:tcW w:w="2771" w:type="dxa"/>
          </w:tcPr>
          <w:p w14:paraId="247D63E7" w14:textId="1DBC9B6C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owns one or more)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, 0 = no}</w:t>
            </w:r>
          </w:p>
        </w:tc>
        <w:tc>
          <w:tcPr>
            <w:tcW w:w="1273" w:type="dxa"/>
          </w:tcPr>
          <w:p w14:paraId="4B01CF2D" w14:textId="758EA769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cgs</w:t>
            </w:r>
          </w:p>
        </w:tc>
      </w:tr>
      <w:tr w:rsidR="001B3415" w:rsidRPr="00D82EE8" w14:paraId="53227D31" w14:textId="1F75E09E" w:rsidTr="001B3415">
        <w:tc>
          <w:tcPr>
            <w:tcW w:w="902" w:type="dxa"/>
            <w:vMerge/>
          </w:tcPr>
          <w:p w14:paraId="69B4D782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55AB1D9A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481E5409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9AABC09" w14:textId="2DEBBF80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Owning dogs or cats</w:t>
            </w:r>
          </w:p>
        </w:tc>
        <w:tc>
          <w:tcPr>
            <w:tcW w:w="2771" w:type="dxa"/>
          </w:tcPr>
          <w:p w14:paraId="52B05E67" w14:textId="7E0F7E3F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owns one or more)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, 0 = no}</w:t>
            </w:r>
          </w:p>
        </w:tc>
        <w:tc>
          <w:tcPr>
            <w:tcW w:w="1273" w:type="dxa"/>
          </w:tcPr>
          <w:p w14:paraId="0836DD20" w14:textId="002AD936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dogcat</w:t>
            </w:r>
          </w:p>
        </w:tc>
      </w:tr>
      <w:tr w:rsidR="001B3415" w:rsidRPr="00D82EE8" w14:paraId="07635378" w14:textId="3BCDD24B" w:rsidTr="001B3415">
        <w:tc>
          <w:tcPr>
            <w:tcW w:w="902" w:type="dxa"/>
            <w:vMerge/>
          </w:tcPr>
          <w:p w14:paraId="2DB0E783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094AF620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0DA0DD3E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6D29B097" w14:textId="3C546B30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Owning pigs</w:t>
            </w:r>
          </w:p>
        </w:tc>
        <w:tc>
          <w:tcPr>
            <w:tcW w:w="2771" w:type="dxa"/>
          </w:tcPr>
          <w:p w14:paraId="64540C28" w14:textId="5CF6EE81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owns one or more)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, 0 = no}</w:t>
            </w:r>
          </w:p>
        </w:tc>
        <w:tc>
          <w:tcPr>
            <w:tcW w:w="1273" w:type="dxa"/>
          </w:tcPr>
          <w:p w14:paraId="62094D87" w14:textId="54358C23" w:rsidR="001B3415" w:rsidRPr="005300C5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pigs</w:t>
            </w:r>
          </w:p>
        </w:tc>
      </w:tr>
      <w:tr w:rsidR="001B3415" w:rsidRPr="00D82EE8" w14:paraId="2401AB47" w14:textId="19F01C6C" w:rsidTr="001B3415">
        <w:tc>
          <w:tcPr>
            <w:tcW w:w="902" w:type="dxa"/>
            <w:vMerge/>
          </w:tcPr>
          <w:p w14:paraId="1A070DDF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34521C0D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7FFFC3C7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885DC84" w14:textId="103FF0A6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 xml:space="preserve">Keeping animals inside </w:t>
            </w:r>
          </w:p>
        </w:tc>
        <w:tc>
          <w:tcPr>
            <w:tcW w:w="2771" w:type="dxa"/>
          </w:tcPr>
          <w:p w14:paraId="74816B63" w14:textId="4EA5F2CD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5300C5">
              <w:rPr>
                <w:rFonts w:ascii="Times New Roman" w:hAnsi="Times New Roman" w:cs="Times New Roman"/>
                <w:sz w:val="20"/>
                <w:szCs w:val="20"/>
              </w:rPr>
              <w:t>, 0 = no}</w:t>
            </w:r>
          </w:p>
        </w:tc>
        <w:tc>
          <w:tcPr>
            <w:tcW w:w="1273" w:type="dxa"/>
          </w:tcPr>
          <w:p w14:paraId="2B7F0FB0" w14:textId="4627BC3A" w:rsidR="001B3415" w:rsidRPr="005300C5" w:rsidRDefault="00754BCE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aninside</w:t>
            </w:r>
          </w:p>
        </w:tc>
      </w:tr>
      <w:tr w:rsidR="001B3415" w:rsidRPr="00D82EE8" w14:paraId="10A96D77" w14:textId="44898C1C" w:rsidTr="001B3415">
        <w:tc>
          <w:tcPr>
            <w:tcW w:w="902" w:type="dxa"/>
            <w:vMerge/>
          </w:tcPr>
          <w:p w14:paraId="2B3FDF08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3A083150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64FE0E3F" w14:textId="6CBDB345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ader environment factors</w:t>
            </w:r>
          </w:p>
        </w:tc>
        <w:tc>
          <w:tcPr>
            <w:tcW w:w="1676" w:type="dxa"/>
          </w:tcPr>
          <w:p w14:paraId="6F149570" w14:textId="2367ED0F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Contact with river water</w:t>
            </w:r>
          </w:p>
        </w:tc>
        <w:tc>
          <w:tcPr>
            <w:tcW w:w="2771" w:type="dxa"/>
          </w:tcPr>
          <w:p w14:paraId="10E0870B" w14:textId="4C06CBB8" w:rsidR="001B3415" w:rsidRPr="0002746C" w:rsidRDefault="001B3415" w:rsidP="0002746C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02746C">
              <w:rPr>
                <w:rFonts w:ascii="Times New Roman" w:hAnsi="Times New Roman" w:cs="Times New Roman"/>
                <w:sz w:val="20"/>
                <w:szCs w:val="20"/>
              </w:rPr>
              <w:t>Binary, {1 = any adult or child at the household interact with river water, 0 = no adult or child at the 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46C">
              <w:rPr>
                <w:rFonts w:ascii="Times New Roman" w:hAnsi="Times New Roman" w:cs="Times New Roman"/>
                <w:sz w:val="20"/>
                <w:szCs w:val="20"/>
              </w:rPr>
              <w:t>interact with river water}</w:t>
            </w:r>
          </w:p>
        </w:tc>
        <w:tc>
          <w:tcPr>
            <w:tcW w:w="1273" w:type="dxa"/>
          </w:tcPr>
          <w:p w14:paraId="6BD0D859" w14:textId="206A006A" w:rsidR="001B3415" w:rsidRPr="0002746C" w:rsidRDefault="00754BCE" w:rsidP="0002746C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riverwater</w:t>
            </w:r>
          </w:p>
        </w:tc>
      </w:tr>
      <w:tr w:rsidR="001B3415" w:rsidRPr="00D82EE8" w14:paraId="232431CD" w14:textId="4608C7CA" w:rsidTr="001B3415">
        <w:tc>
          <w:tcPr>
            <w:tcW w:w="902" w:type="dxa"/>
            <w:vMerge/>
          </w:tcPr>
          <w:p w14:paraId="7FC7073B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4B7B4A49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1F095585" w14:textId="77777777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4ED9381C" w14:textId="1173B592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Contact with drains</w:t>
            </w:r>
          </w:p>
        </w:tc>
        <w:tc>
          <w:tcPr>
            <w:tcW w:w="2771" w:type="dxa"/>
          </w:tcPr>
          <w:p w14:paraId="2110F8C4" w14:textId="57C7916C" w:rsidR="001B3415" w:rsidRPr="0002746C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02746C">
              <w:rPr>
                <w:rFonts w:ascii="Times New Roman" w:hAnsi="Times New Roman" w:cs="Times New Roman"/>
                <w:sz w:val="20"/>
                <w:szCs w:val="20"/>
              </w:rPr>
              <w:t>Binary, {1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46C">
              <w:rPr>
                <w:rFonts w:ascii="Times New Roman" w:hAnsi="Times New Roman" w:cs="Times New Roman"/>
                <w:sz w:val="20"/>
                <w:szCs w:val="20"/>
              </w:rPr>
              <w:t>any adult or child at the household interact with drains, 0 = no adult or child at the household interact with drains}</w:t>
            </w:r>
          </w:p>
        </w:tc>
        <w:tc>
          <w:tcPr>
            <w:tcW w:w="1273" w:type="dxa"/>
          </w:tcPr>
          <w:p w14:paraId="59E57B28" w14:textId="27C69820" w:rsidR="001B3415" w:rsidRPr="0002746C" w:rsidRDefault="00754BCE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drains</w:t>
            </w:r>
          </w:p>
        </w:tc>
      </w:tr>
      <w:tr w:rsidR="001B3415" w:rsidRPr="00D82EE8" w14:paraId="03661435" w14:textId="53B28126" w:rsidTr="001B3415">
        <w:tc>
          <w:tcPr>
            <w:tcW w:w="902" w:type="dxa"/>
            <w:vMerge/>
          </w:tcPr>
          <w:p w14:paraId="2D9E8B41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 w:val="restart"/>
          </w:tcPr>
          <w:p w14:paraId="78136F25" w14:textId="14CA932F" w:rsidR="001B3415" w:rsidRPr="00E03472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461" w:type="dxa"/>
            <w:vMerge w:val="restart"/>
          </w:tcPr>
          <w:p w14:paraId="072F8570" w14:textId="56C37610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itation factors</w:t>
            </w:r>
          </w:p>
        </w:tc>
        <w:tc>
          <w:tcPr>
            <w:tcW w:w="1676" w:type="dxa"/>
          </w:tcPr>
          <w:p w14:paraId="3E973A99" w14:textId="7B8061A9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Toilet type</w:t>
            </w:r>
          </w:p>
        </w:tc>
        <w:tc>
          <w:tcPr>
            <w:tcW w:w="2771" w:type="dxa"/>
          </w:tcPr>
          <w:p w14:paraId="507714CE" w14:textId="679ED85B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, {Pit latrine/Shared toilet/No toilet/Other} (Reference: No toilet)</w:t>
            </w:r>
          </w:p>
        </w:tc>
        <w:tc>
          <w:tcPr>
            <w:tcW w:w="1273" w:type="dxa"/>
          </w:tcPr>
          <w:p w14:paraId="021183EC" w14:textId="635805A6" w:rsidR="001B3415" w:rsidRDefault="00754BCE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toilettype</w:t>
            </w:r>
          </w:p>
        </w:tc>
      </w:tr>
      <w:tr w:rsidR="001B3415" w:rsidRPr="00D82EE8" w14:paraId="0F2EBDB2" w14:textId="74FEA489" w:rsidTr="001B3415">
        <w:tc>
          <w:tcPr>
            <w:tcW w:w="902" w:type="dxa"/>
            <w:vMerge/>
          </w:tcPr>
          <w:p w14:paraId="056BEBC9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228B33C2" w14:textId="77777777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6E4FBC28" w14:textId="77777777" w:rsidR="001B3415" w:rsidRPr="008F2B56" w:rsidRDefault="001B3415" w:rsidP="00C917B7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13BDEFDB" w14:textId="481F2809" w:rsidR="001B3415" w:rsidRPr="00D82EE8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Toilet floor material</w:t>
            </w:r>
          </w:p>
        </w:tc>
        <w:tc>
          <w:tcPr>
            <w:tcW w:w="2771" w:type="dxa"/>
          </w:tcPr>
          <w:p w14:paraId="4F692149" w14:textId="7BF01262" w:rsidR="001B3415" w:rsidRPr="0002746C" w:rsidRDefault="001B3415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02746C">
              <w:rPr>
                <w:rFonts w:ascii="Times New Roman" w:hAnsi="Times New Roman" w:cs="Times New Roman"/>
                <w:sz w:val="20"/>
                <w:szCs w:val="20"/>
              </w:rPr>
              <w:t>Categorical, {Concrete or wood/Soil/No toilet} (Reference: Concrete or wood)</w:t>
            </w:r>
          </w:p>
        </w:tc>
        <w:tc>
          <w:tcPr>
            <w:tcW w:w="1273" w:type="dxa"/>
          </w:tcPr>
          <w:p w14:paraId="67FB17A0" w14:textId="36198F9A" w:rsidR="001B3415" w:rsidRPr="0002746C" w:rsidRDefault="00754BCE" w:rsidP="00C917B7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toiletfloor</w:t>
            </w:r>
          </w:p>
        </w:tc>
      </w:tr>
      <w:tr w:rsidR="001B3415" w:rsidRPr="00D82EE8" w14:paraId="5FCF89C7" w14:textId="26C64FA2" w:rsidTr="001B3415">
        <w:tc>
          <w:tcPr>
            <w:tcW w:w="902" w:type="dxa"/>
            <w:vMerge/>
          </w:tcPr>
          <w:p w14:paraId="6EB9828B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22A9E379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7E2A25FB" w14:textId="77777777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06B66C4F" w14:textId="7D4FEC53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Having a drop hole cover on the toilet</w:t>
            </w:r>
          </w:p>
        </w:tc>
        <w:tc>
          <w:tcPr>
            <w:tcW w:w="2771" w:type="dxa"/>
          </w:tcPr>
          <w:p w14:paraId="5E864345" w14:textId="4CC4141A" w:rsidR="001B3415" w:rsidRPr="00855554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>Binary, {1 = drop hole cover present, 0 = drop hole cover absent}</w:t>
            </w:r>
          </w:p>
        </w:tc>
        <w:tc>
          <w:tcPr>
            <w:tcW w:w="1273" w:type="dxa"/>
          </w:tcPr>
          <w:p w14:paraId="20E9D305" w14:textId="6545A2B5" w:rsidR="001B3415" w:rsidRPr="00855554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drophole</w:t>
            </w:r>
          </w:p>
        </w:tc>
      </w:tr>
      <w:tr w:rsidR="001B3415" w:rsidRPr="00D82EE8" w14:paraId="51FA8F51" w14:textId="45512023" w:rsidTr="001B3415">
        <w:tc>
          <w:tcPr>
            <w:tcW w:w="902" w:type="dxa"/>
            <w:vMerge/>
          </w:tcPr>
          <w:p w14:paraId="5D0C6C0C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0A8CE8A1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56E143CB" w14:textId="77777777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37E57DB9" w14:textId="493A266F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Presence of toilet paper in the toilet</w:t>
            </w:r>
          </w:p>
        </w:tc>
        <w:tc>
          <w:tcPr>
            <w:tcW w:w="2771" w:type="dxa"/>
          </w:tcPr>
          <w:p w14:paraId="2F25A368" w14:textId="013D2F1E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ilet paper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 present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ilet paper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 absent}</w:t>
            </w:r>
          </w:p>
        </w:tc>
        <w:tc>
          <w:tcPr>
            <w:tcW w:w="1273" w:type="dxa"/>
          </w:tcPr>
          <w:p w14:paraId="544AB6D4" w14:textId="59EBD809" w:rsidR="001B3415" w:rsidRPr="00855554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tp</w:t>
            </w:r>
          </w:p>
        </w:tc>
      </w:tr>
      <w:tr w:rsidR="001B3415" w:rsidRPr="00D82EE8" w14:paraId="7F9BB24C" w14:textId="5154D43B" w:rsidTr="001B3415">
        <w:tc>
          <w:tcPr>
            <w:tcW w:w="902" w:type="dxa"/>
            <w:vMerge/>
          </w:tcPr>
          <w:p w14:paraId="6E3385E8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56084D53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0ACBDD30" w14:textId="77777777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1458FBA8" w14:textId="6A6DA124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Presence of newspaper/paper in the toilet</w:t>
            </w:r>
          </w:p>
        </w:tc>
        <w:tc>
          <w:tcPr>
            <w:tcW w:w="2771" w:type="dxa"/>
          </w:tcPr>
          <w:p w14:paraId="64FAABBF" w14:textId="492680FA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wspaper or paper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 present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wspaper or paper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 absent}</w:t>
            </w:r>
          </w:p>
        </w:tc>
        <w:tc>
          <w:tcPr>
            <w:tcW w:w="1273" w:type="dxa"/>
          </w:tcPr>
          <w:p w14:paraId="3E5EC6E2" w14:textId="6DF405DF" w:rsidR="001B3415" w:rsidRPr="00855554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p</w:t>
            </w:r>
          </w:p>
        </w:tc>
      </w:tr>
      <w:tr w:rsidR="001B3415" w:rsidRPr="00D82EE8" w14:paraId="673A0E8B" w14:textId="550091B6" w:rsidTr="001B3415">
        <w:tc>
          <w:tcPr>
            <w:tcW w:w="902" w:type="dxa"/>
            <w:vMerge/>
          </w:tcPr>
          <w:p w14:paraId="5C69F0E6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56E3216F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56039938" w14:textId="77777777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13140DBD" w14:textId="46FC3ED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Visible human faeces around the household</w:t>
            </w:r>
          </w:p>
        </w:tc>
        <w:tc>
          <w:tcPr>
            <w:tcW w:w="2771" w:type="dxa"/>
          </w:tcPr>
          <w:p w14:paraId="5C0C843D" w14:textId="6C44108F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>Binary, {1 = visible human stool, 0 = no visible human stool}</w:t>
            </w:r>
          </w:p>
        </w:tc>
        <w:tc>
          <w:tcPr>
            <w:tcW w:w="1273" w:type="dxa"/>
          </w:tcPr>
          <w:p w14:paraId="11E2C325" w14:textId="15AFA0A5" w:rsidR="001B3415" w:rsidRPr="00855554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f</w:t>
            </w:r>
          </w:p>
        </w:tc>
      </w:tr>
      <w:tr w:rsidR="001B3415" w:rsidRPr="00D82EE8" w14:paraId="37EA925C" w14:textId="4365159E" w:rsidTr="001B3415">
        <w:tc>
          <w:tcPr>
            <w:tcW w:w="902" w:type="dxa"/>
            <w:vMerge/>
          </w:tcPr>
          <w:p w14:paraId="5A3948A0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5BB23420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1F7B96C7" w14:textId="59A521F9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giene factors</w:t>
            </w:r>
          </w:p>
        </w:tc>
        <w:tc>
          <w:tcPr>
            <w:tcW w:w="1676" w:type="dxa"/>
          </w:tcPr>
          <w:p w14:paraId="394CEA66" w14:textId="700F8C05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Presence of handwashing facil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wf)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 xml:space="preserve"> in the household</w:t>
            </w:r>
          </w:p>
        </w:tc>
        <w:tc>
          <w:tcPr>
            <w:tcW w:w="2771" w:type="dxa"/>
          </w:tcPr>
          <w:p w14:paraId="54616849" w14:textId="17BA1BFD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Binary, {1 = pres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where 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within the household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 within the household}</w:t>
            </w:r>
          </w:p>
        </w:tc>
        <w:tc>
          <w:tcPr>
            <w:tcW w:w="1273" w:type="dxa"/>
          </w:tcPr>
          <w:p w14:paraId="17FB2A90" w14:textId="175AE2DD" w:rsidR="001B3415" w:rsidRPr="00855554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if</w:t>
            </w:r>
          </w:p>
        </w:tc>
      </w:tr>
      <w:tr w:rsidR="001B3415" w:rsidRPr="00D82EE8" w14:paraId="3B89042D" w14:textId="199C99D3" w:rsidTr="001B3415">
        <w:tc>
          <w:tcPr>
            <w:tcW w:w="902" w:type="dxa"/>
            <w:vMerge/>
          </w:tcPr>
          <w:p w14:paraId="48E35A72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bottom w:val="nil"/>
            </w:tcBorders>
          </w:tcPr>
          <w:p w14:paraId="6F0315F9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6102AB65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3CFDA518" w14:textId="298EA953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Frequency of soap presence in handwashing facilities</w:t>
            </w:r>
          </w:p>
        </w:tc>
        <w:tc>
          <w:tcPr>
            <w:tcW w:w="2771" w:type="dxa"/>
          </w:tcPr>
          <w:p w14:paraId="4138CFCF" w14:textId="7BD7135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Pr="0085555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hwf with soap in the house over total number of hwf present in the house</w:t>
            </w:r>
          </w:p>
        </w:tc>
        <w:tc>
          <w:tcPr>
            <w:tcW w:w="1273" w:type="dxa"/>
          </w:tcPr>
          <w:p w14:paraId="27C60061" w14:textId="383C8993" w:rsidR="001B3415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apiness</w:t>
            </w:r>
          </w:p>
        </w:tc>
      </w:tr>
      <w:tr w:rsidR="001B3415" w:rsidRPr="00D82EE8" w14:paraId="1F66A693" w14:textId="72096313" w:rsidTr="001B3415">
        <w:tc>
          <w:tcPr>
            <w:tcW w:w="902" w:type="dxa"/>
            <w:vMerge/>
          </w:tcPr>
          <w:p w14:paraId="1EC33F0A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9687A2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58FC0CD4" w14:textId="24617157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factors</w:t>
            </w:r>
          </w:p>
        </w:tc>
        <w:tc>
          <w:tcPr>
            <w:tcW w:w="1676" w:type="dxa"/>
          </w:tcPr>
          <w:p w14:paraId="1272133C" w14:textId="546F9D8D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Storing water covered</w:t>
            </w:r>
          </w:p>
        </w:tc>
        <w:tc>
          <w:tcPr>
            <w:tcW w:w="2771" w:type="dxa"/>
          </w:tcPr>
          <w:p w14:paraId="4D826B99" w14:textId="2C050F10" w:rsidR="001B3415" w:rsidRPr="00B2020B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 xml:space="preserve">Binary, {1 = water stored at the house covered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>water stored at the house covered}</w:t>
            </w:r>
          </w:p>
        </w:tc>
        <w:tc>
          <w:tcPr>
            <w:tcW w:w="1273" w:type="dxa"/>
          </w:tcPr>
          <w:p w14:paraId="6D2AC7EF" w14:textId="74B44DCC" w:rsidR="001B3415" w:rsidRPr="00B2020B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covstwater</w:t>
            </w:r>
          </w:p>
        </w:tc>
      </w:tr>
      <w:tr w:rsidR="001B3415" w:rsidRPr="00D82EE8" w14:paraId="6BCFDCCD" w14:textId="1D451BBB" w:rsidTr="001B3415">
        <w:tc>
          <w:tcPr>
            <w:tcW w:w="902" w:type="dxa"/>
            <w:vMerge/>
          </w:tcPr>
          <w:p w14:paraId="5BD9BC78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DDE6BF1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115677A4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40110EA6" w14:textId="00D1F2A6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Storing water uncovered</w:t>
            </w:r>
          </w:p>
        </w:tc>
        <w:tc>
          <w:tcPr>
            <w:tcW w:w="2771" w:type="dxa"/>
          </w:tcPr>
          <w:p w14:paraId="40D94F9C" w14:textId="44A4DC86" w:rsidR="001B3415" w:rsidRPr="00B2020B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 xml:space="preserve">Binary, {1 = water stored at the ho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>covered, 0 =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 xml:space="preserve">water stored at the ho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>covered}</w:t>
            </w:r>
          </w:p>
        </w:tc>
        <w:tc>
          <w:tcPr>
            <w:tcW w:w="1273" w:type="dxa"/>
          </w:tcPr>
          <w:p w14:paraId="7F458ACE" w14:textId="147DA22E" w:rsidR="001B3415" w:rsidRPr="00B2020B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uncovstwater</w:t>
            </w:r>
          </w:p>
        </w:tc>
      </w:tr>
      <w:tr w:rsidR="001B3415" w:rsidRPr="00D82EE8" w14:paraId="0389135A" w14:textId="29EAF1AE" w:rsidTr="001B3415">
        <w:tc>
          <w:tcPr>
            <w:tcW w:w="902" w:type="dxa"/>
            <w:vMerge/>
          </w:tcPr>
          <w:p w14:paraId="2A5C14C0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BAF88D7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3E417C11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2056891B" w14:textId="3B44175F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Storing water in a container with lid/tap</w:t>
            </w:r>
          </w:p>
        </w:tc>
        <w:tc>
          <w:tcPr>
            <w:tcW w:w="2771" w:type="dxa"/>
          </w:tcPr>
          <w:p w14:paraId="2FAFBA41" w14:textId="084A99C6" w:rsidR="001B3415" w:rsidRPr="00B2020B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 xml:space="preserve">Binary, {1 = water stored at the ho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a container with lid and/or tap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 xml:space="preserve">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 xml:space="preserve">water stored at the ho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a container with lid and/or tap</w:t>
            </w:r>
            <w:r w:rsidRPr="00B2020B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354668F8" w14:textId="0626BFC8" w:rsidR="001B3415" w:rsidRPr="00B2020B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latstwater</w:t>
            </w:r>
          </w:p>
        </w:tc>
      </w:tr>
      <w:tr w:rsidR="001B3415" w:rsidRPr="00D82EE8" w14:paraId="10CC4BDE" w14:textId="6935B3E1" w:rsidTr="001B3415">
        <w:tc>
          <w:tcPr>
            <w:tcW w:w="902" w:type="dxa"/>
            <w:vMerge/>
            <w:tcBorders>
              <w:bottom w:val="nil"/>
            </w:tcBorders>
          </w:tcPr>
          <w:p w14:paraId="4AC484E3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6FF8E36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2AD18F5B" w14:textId="4849A340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factors</w:t>
            </w:r>
          </w:p>
        </w:tc>
        <w:tc>
          <w:tcPr>
            <w:tcW w:w="1676" w:type="dxa"/>
          </w:tcPr>
          <w:p w14:paraId="3CB81EF7" w14:textId="756124E6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Contact between animals and food areas</w:t>
            </w:r>
          </w:p>
        </w:tc>
        <w:tc>
          <w:tcPr>
            <w:tcW w:w="2771" w:type="dxa"/>
          </w:tcPr>
          <w:p w14:paraId="5824A49F" w14:textId="1B3E0DAA" w:rsidR="001B3415" w:rsidRPr="009159C9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>Binary, {1 = animal seen in contact with f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as</w:t>
            </w: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>, 0 = no animal seen in contact with f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as</w:t>
            </w: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4C42AB02" w14:textId="1B1A86AC" w:rsidR="001B3415" w:rsidRPr="009159C9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ctfood</w:t>
            </w:r>
          </w:p>
        </w:tc>
      </w:tr>
      <w:tr w:rsidR="001B3415" w:rsidRPr="00D82EE8" w14:paraId="5A0796C2" w14:textId="34A757A0" w:rsidTr="001B3415">
        <w:tc>
          <w:tcPr>
            <w:tcW w:w="902" w:type="dxa"/>
            <w:tcBorders>
              <w:top w:val="nil"/>
              <w:bottom w:val="nil"/>
            </w:tcBorders>
          </w:tcPr>
          <w:p w14:paraId="3784D87B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436E7A6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36EFFA03" w14:textId="77777777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088750E7" w14:textId="657E3CD1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Visible animal faeces around the household</w:t>
            </w:r>
          </w:p>
        </w:tc>
        <w:tc>
          <w:tcPr>
            <w:tcW w:w="2771" w:type="dxa"/>
          </w:tcPr>
          <w:p w14:paraId="01CE14FB" w14:textId="5CF485AD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>Binary, {1 = animal faeces seen around the household, 0 = no animal faeces seen around the household}</w:t>
            </w:r>
          </w:p>
        </w:tc>
        <w:tc>
          <w:tcPr>
            <w:tcW w:w="1273" w:type="dxa"/>
          </w:tcPr>
          <w:p w14:paraId="12D95E2F" w14:textId="2C8C4F19" w:rsidR="001B3415" w:rsidRPr="009159C9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anfab</w:t>
            </w:r>
          </w:p>
        </w:tc>
      </w:tr>
      <w:tr w:rsidR="001B3415" w:rsidRPr="00D82EE8" w14:paraId="1B1E3118" w14:textId="37FEE85F" w:rsidTr="001B3415"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BA0759C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</w:tcBorders>
          </w:tcPr>
          <w:p w14:paraId="733440A9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2BEB9883" w14:textId="7F1A6058" w:rsidR="001B3415" w:rsidRPr="008F2B56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ader environmental factors</w:t>
            </w:r>
          </w:p>
        </w:tc>
        <w:tc>
          <w:tcPr>
            <w:tcW w:w="1676" w:type="dxa"/>
          </w:tcPr>
          <w:p w14:paraId="702F6572" w14:textId="3DA6327C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Presence of standing water around the household</w:t>
            </w:r>
          </w:p>
        </w:tc>
        <w:tc>
          <w:tcPr>
            <w:tcW w:w="2771" w:type="dxa"/>
          </w:tcPr>
          <w:p w14:paraId="66FD366F" w14:textId="0FA4BEC3" w:rsidR="001B3415" w:rsidRPr="009159C9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 xml:space="preserve">Binary, {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 xml:space="preserve">water seen, 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>water not seen}</w:t>
            </w:r>
          </w:p>
        </w:tc>
        <w:tc>
          <w:tcPr>
            <w:tcW w:w="1273" w:type="dxa"/>
          </w:tcPr>
          <w:p w14:paraId="4925604C" w14:textId="4CAD223B" w:rsidR="001B3415" w:rsidRPr="009159C9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_stdgwater</w:t>
            </w:r>
          </w:p>
        </w:tc>
      </w:tr>
      <w:tr w:rsidR="001B3415" w:rsidRPr="00D82EE8" w14:paraId="7AE2ABA4" w14:textId="39EC3101" w:rsidTr="001B3415">
        <w:tc>
          <w:tcPr>
            <w:tcW w:w="3489" w:type="dxa"/>
            <w:gridSpan w:val="3"/>
            <w:vMerge w:val="restart"/>
          </w:tcPr>
          <w:p w14:paraId="57D3FF05" w14:textId="450112F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factors</w:t>
            </w:r>
          </w:p>
        </w:tc>
        <w:tc>
          <w:tcPr>
            <w:tcW w:w="1676" w:type="dxa"/>
          </w:tcPr>
          <w:p w14:paraId="7AA98206" w14:textId="1AAC1CA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Number of days since the first sample</w:t>
            </w:r>
          </w:p>
        </w:tc>
        <w:tc>
          <w:tcPr>
            <w:tcW w:w="2771" w:type="dxa"/>
          </w:tcPr>
          <w:p w14:paraId="20E13609" w14:textId="724E8550" w:rsidR="001B3415" w:rsidRPr="009159C9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9159C9">
              <w:rPr>
                <w:rFonts w:ascii="Times New Roman" w:hAnsi="Times New Roman" w:cs="Times New Roman"/>
                <w:sz w:val="20"/>
                <w:szCs w:val="20"/>
              </w:rPr>
              <w:t>Continuous, number of days since the first sample was taken</w:t>
            </w:r>
          </w:p>
        </w:tc>
        <w:tc>
          <w:tcPr>
            <w:tcW w:w="1273" w:type="dxa"/>
          </w:tcPr>
          <w:p w14:paraId="3520D4B2" w14:textId="22A45254" w:rsidR="001B3415" w:rsidRPr="009159C9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date</w:t>
            </w:r>
          </w:p>
        </w:tc>
      </w:tr>
      <w:tr w:rsidR="001B3415" w:rsidRPr="00D82EE8" w14:paraId="0ED3CEDB" w14:textId="478C88A1" w:rsidTr="001B3415">
        <w:tc>
          <w:tcPr>
            <w:tcW w:w="3489" w:type="dxa"/>
            <w:gridSpan w:val="3"/>
            <w:vMerge/>
          </w:tcPr>
          <w:p w14:paraId="4C94A5B7" w14:textId="77777777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64DFB181" w14:textId="2E09E4A0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Harmonic t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 xml:space="preserve"> (sin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sday, sinday2, cosday2</w:t>
            </w:r>
            <w:r w:rsidRPr="00D82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1" w:type="dxa"/>
          </w:tcPr>
          <w:p w14:paraId="718B79FD" w14:textId="74BA4ADF" w:rsidR="001B3415" w:rsidRPr="001B384A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B384A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escribed in the modelling framework (S1 Appendix)</w:t>
            </w:r>
          </w:p>
        </w:tc>
        <w:tc>
          <w:tcPr>
            <w:tcW w:w="1273" w:type="dxa"/>
          </w:tcPr>
          <w:p w14:paraId="7928D6DE" w14:textId="7A03EBB3" w:rsidR="001B3415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day</w:t>
            </w:r>
          </w:p>
          <w:p w14:paraId="0B554E63" w14:textId="655876DF" w:rsidR="00754BCE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day</w:t>
            </w:r>
          </w:p>
          <w:p w14:paraId="0CECEC66" w14:textId="495B40AE" w:rsidR="00754BCE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day2</w:t>
            </w:r>
          </w:p>
          <w:p w14:paraId="75626BC4" w14:textId="76267ED0" w:rsidR="00754BCE" w:rsidRPr="001B384A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day2</w:t>
            </w:r>
          </w:p>
        </w:tc>
      </w:tr>
      <w:tr w:rsidR="001B3415" w:rsidRPr="00D82EE8" w14:paraId="3D337A9F" w14:textId="5BCD31E4" w:rsidTr="001B3415">
        <w:tc>
          <w:tcPr>
            <w:tcW w:w="3489" w:type="dxa"/>
            <w:gridSpan w:val="3"/>
          </w:tcPr>
          <w:p w14:paraId="19F1156B" w14:textId="2CFEB80D" w:rsidR="001B3415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 factors</w:t>
            </w:r>
          </w:p>
        </w:tc>
        <w:tc>
          <w:tcPr>
            <w:tcW w:w="1676" w:type="dxa"/>
          </w:tcPr>
          <w:p w14:paraId="6EB3696B" w14:textId="6E966016" w:rsidR="001B3415" w:rsidRPr="00D82EE8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area </w:t>
            </w:r>
          </w:p>
        </w:tc>
        <w:tc>
          <w:tcPr>
            <w:tcW w:w="2771" w:type="dxa"/>
          </w:tcPr>
          <w:p w14:paraId="0C79F187" w14:textId="5FD53235" w:rsidR="001B3415" w:rsidRPr="00733167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33167">
              <w:rPr>
                <w:rFonts w:ascii="Times New Roman" w:hAnsi="Times New Roman" w:cs="Times New Roman"/>
                <w:sz w:val="20"/>
                <w:szCs w:val="20"/>
              </w:rPr>
              <w:t>Categorical, {Chikwawa/Ndirande/Chileka} (Reference: Chileka)</w:t>
            </w:r>
          </w:p>
        </w:tc>
        <w:tc>
          <w:tcPr>
            <w:tcW w:w="1273" w:type="dxa"/>
          </w:tcPr>
          <w:p w14:paraId="69FFE30C" w14:textId="3FF618DE" w:rsidR="001B3415" w:rsidRPr="00733167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gon</w:t>
            </w:r>
          </w:p>
        </w:tc>
      </w:tr>
      <w:tr w:rsidR="001B3415" w:rsidRPr="00D82EE8" w14:paraId="761C3F37" w14:textId="18B640CB" w:rsidTr="001B3415">
        <w:tc>
          <w:tcPr>
            <w:tcW w:w="3489" w:type="dxa"/>
            <w:gridSpan w:val="3"/>
            <w:vMerge w:val="restart"/>
          </w:tcPr>
          <w:p w14:paraId="232AEBAD" w14:textId="4613003D" w:rsidR="001B3415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s</w:t>
            </w:r>
          </w:p>
        </w:tc>
        <w:tc>
          <w:tcPr>
            <w:tcW w:w="1676" w:type="dxa"/>
          </w:tcPr>
          <w:p w14:paraId="40A006BE" w14:textId="47BE2067" w:rsidR="001B3415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BL </w:t>
            </w:r>
            <w:r w:rsidRPr="00A86E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771" w:type="dxa"/>
          </w:tcPr>
          <w:p w14:paraId="562F7805" w14:textId="5DFC6766" w:rsidR="001B3415" w:rsidRPr="00733167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nary, {1 = Sample colonised with ESBL </w:t>
            </w:r>
            <w:r w:rsidRPr="00A86E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0 = Sample not colonised with ESBL </w:t>
            </w:r>
            <w:r w:rsidRPr="00A86E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22E061C6" w14:textId="6063BBFE" w:rsidR="001B3415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li</w:t>
            </w:r>
          </w:p>
        </w:tc>
      </w:tr>
      <w:tr w:rsidR="001B3415" w:rsidRPr="00D82EE8" w14:paraId="29FB78A9" w14:textId="15139AFC" w:rsidTr="001B3415">
        <w:tc>
          <w:tcPr>
            <w:tcW w:w="3489" w:type="dxa"/>
            <w:gridSpan w:val="3"/>
            <w:vMerge/>
          </w:tcPr>
          <w:p w14:paraId="3BD06250" w14:textId="77777777" w:rsidR="001B3415" w:rsidRDefault="001B3415" w:rsidP="00855554">
            <w:pPr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44585CBF" w14:textId="6C67FF71" w:rsidR="001B3415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BL </w:t>
            </w:r>
            <w:r w:rsidRPr="00A86E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2771" w:type="dxa"/>
          </w:tcPr>
          <w:p w14:paraId="0CEAE262" w14:textId="74572D48" w:rsidR="001B3415" w:rsidRPr="00733167" w:rsidRDefault="001B3415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nary, {1 = Sample colonised with ESB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0 = Sample not colonised with ESB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  <w:tc>
          <w:tcPr>
            <w:tcW w:w="1273" w:type="dxa"/>
          </w:tcPr>
          <w:p w14:paraId="2C2D75E9" w14:textId="0D0C13FF" w:rsidR="001B3415" w:rsidRDefault="00754BCE" w:rsidP="00855554">
            <w:pPr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neu</w:t>
            </w:r>
          </w:p>
        </w:tc>
      </w:tr>
    </w:tbl>
    <w:p w14:paraId="17D177C2" w14:textId="77777777" w:rsidR="00346695" w:rsidRPr="00D82EE8" w:rsidRDefault="00346695">
      <w:pPr>
        <w:rPr>
          <w:rFonts w:ascii="Times New Roman" w:hAnsi="Times New Roman" w:cs="Times New Roman"/>
          <w:sz w:val="20"/>
          <w:szCs w:val="20"/>
        </w:rPr>
      </w:pPr>
    </w:p>
    <w:sectPr w:rsidR="00346695" w:rsidRPr="00D82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4A"/>
    <w:rsid w:val="0002746C"/>
    <w:rsid w:val="001B3415"/>
    <w:rsid w:val="001B384A"/>
    <w:rsid w:val="002D02D4"/>
    <w:rsid w:val="00333DAD"/>
    <w:rsid w:val="00346695"/>
    <w:rsid w:val="003704AE"/>
    <w:rsid w:val="005300C5"/>
    <w:rsid w:val="005D1E9C"/>
    <w:rsid w:val="00733167"/>
    <w:rsid w:val="00754BCE"/>
    <w:rsid w:val="007E233D"/>
    <w:rsid w:val="007F3924"/>
    <w:rsid w:val="00855554"/>
    <w:rsid w:val="008604A3"/>
    <w:rsid w:val="008D59FC"/>
    <w:rsid w:val="008F2B56"/>
    <w:rsid w:val="009159C9"/>
    <w:rsid w:val="00977336"/>
    <w:rsid w:val="00A86E65"/>
    <w:rsid w:val="00AC2555"/>
    <w:rsid w:val="00B2020B"/>
    <w:rsid w:val="00BD5257"/>
    <w:rsid w:val="00BE04F5"/>
    <w:rsid w:val="00C761D0"/>
    <w:rsid w:val="00D82EE8"/>
    <w:rsid w:val="00E03472"/>
    <w:rsid w:val="00EA444A"/>
    <w:rsid w:val="00EE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119D5"/>
  <w15:chartTrackingRefBased/>
  <w15:docId w15:val="{6D48BC65-0A98-4B15-B44C-17C88290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44A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2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5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5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arro, Melodie</dc:creator>
  <cp:keywords/>
  <dc:description/>
  <cp:lastModifiedBy>Sammarro, Melodie</cp:lastModifiedBy>
  <cp:revision>15</cp:revision>
  <dcterms:created xsi:type="dcterms:W3CDTF">2022-07-09T10:09:00Z</dcterms:created>
  <dcterms:modified xsi:type="dcterms:W3CDTF">2022-07-15T09:14:00Z</dcterms:modified>
</cp:coreProperties>
</file>